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8361" w14:textId="77777777" w:rsidR="00927F6E" w:rsidRPr="004360F3" w:rsidRDefault="00927F6E" w:rsidP="00FF636C">
      <w:pPr>
        <w:jc w:val="both"/>
        <w:rPr>
          <w:rFonts w:ascii="Arial" w:hAnsi="Arial" w:cs="Arial"/>
          <w:b/>
          <w:bCs/>
        </w:rPr>
      </w:pPr>
    </w:p>
    <w:p w14:paraId="2FA5AF31" w14:textId="77777777" w:rsidR="00927F6E" w:rsidRPr="004360F3" w:rsidRDefault="00927F6E" w:rsidP="00FF636C">
      <w:pPr>
        <w:jc w:val="both"/>
        <w:rPr>
          <w:rFonts w:ascii="Arial" w:hAnsi="Arial" w:cs="Arial"/>
          <w:b/>
          <w:bCs/>
        </w:rPr>
      </w:pPr>
      <w:r w:rsidRPr="004360F3">
        <w:rPr>
          <w:b/>
          <w:bCs/>
          <w:noProof/>
          <w:lang w:eastAsia="en-CA"/>
        </w:rPr>
        <w:drawing>
          <wp:inline distT="0" distB="0" distL="0" distR="0" wp14:anchorId="17071481" wp14:editId="7D03D895">
            <wp:extent cx="3910965" cy="158178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0965" cy="158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BE2DF" w14:textId="77777777" w:rsidR="00B417DB" w:rsidRDefault="00B417DB" w:rsidP="00FF636C">
      <w:pPr>
        <w:jc w:val="both"/>
        <w:rPr>
          <w:rFonts w:ascii="Arial" w:hAnsi="Arial" w:cs="Arial"/>
          <w:b/>
          <w:bCs/>
        </w:rPr>
      </w:pPr>
    </w:p>
    <w:p w14:paraId="5E1AF7A0" w14:textId="327E68C0" w:rsidR="008B6330" w:rsidRDefault="00B31CA9" w:rsidP="00F35C27">
      <w:pPr>
        <w:jc w:val="both"/>
        <w:rPr>
          <w:rFonts w:ascii="Arial" w:hAnsi="Arial" w:cs="Arial"/>
          <w:b/>
          <w:bCs/>
        </w:rPr>
      </w:pPr>
      <w:r w:rsidRPr="00B31CA9">
        <w:rPr>
          <w:rFonts w:ascii="Arial" w:hAnsi="Arial" w:cs="Arial"/>
          <w:b/>
          <w:bCs/>
        </w:rPr>
        <w:t>S3 Table. Quantitative PCR mean fold change data</w:t>
      </w:r>
      <w:r w:rsidRPr="00B31CA9" w:rsidDel="00B31CA9">
        <w:rPr>
          <w:rFonts w:ascii="Arial" w:hAnsi="Arial" w:cs="Arial"/>
          <w:b/>
          <w:bCs/>
        </w:rPr>
        <w:t xml:space="preserve"> </w:t>
      </w:r>
    </w:p>
    <w:sectPr w:rsidR="008B6330" w:rsidSect="00670AB3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MDM3NjMyMTcztTBQ0lEKTi0uzszPAykwqQUAUg2GeSwAAAA="/>
  </w:docVars>
  <w:rsids>
    <w:rsidRoot w:val="00586438"/>
    <w:rsid w:val="000173C4"/>
    <w:rsid w:val="000661AB"/>
    <w:rsid w:val="000710F5"/>
    <w:rsid w:val="000B5A35"/>
    <w:rsid w:val="000E0A17"/>
    <w:rsid w:val="000F2700"/>
    <w:rsid w:val="00103019"/>
    <w:rsid w:val="001068C9"/>
    <w:rsid w:val="0021702C"/>
    <w:rsid w:val="00225975"/>
    <w:rsid w:val="002515F9"/>
    <w:rsid w:val="002A6456"/>
    <w:rsid w:val="002B1D5F"/>
    <w:rsid w:val="002F7AEF"/>
    <w:rsid w:val="00334113"/>
    <w:rsid w:val="0039212B"/>
    <w:rsid w:val="003B3071"/>
    <w:rsid w:val="003B3161"/>
    <w:rsid w:val="003C5290"/>
    <w:rsid w:val="003E55A7"/>
    <w:rsid w:val="004305E8"/>
    <w:rsid w:val="004360F3"/>
    <w:rsid w:val="00486973"/>
    <w:rsid w:val="004A75BE"/>
    <w:rsid w:val="004C4E73"/>
    <w:rsid w:val="004E6AD7"/>
    <w:rsid w:val="004F16B7"/>
    <w:rsid w:val="004F29D4"/>
    <w:rsid w:val="005137E7"/>
    <w:rsid w:val="0052743D"/>
    <w:rsid w:val="00552D05"/>
    <w:rsid w:val="00586438"/>
    <w:rsid w:val="005A2B70"/>
    <w:rsid w:val="005A4C16"/>
    <w:rsid w:val="005B4F5D"/>
    <w:rsid w:val="005D7F1D"/>
    <w:rsid w:val="00670AB3"/>
    <w:rsid w:val="00672A8E"/>
    <w:rsid w:val="00682C67"/>
    <w:rsid w:val="00692FD4"/>
    <w:rsid w:val="00694794"/>
    <w:rsid w:val="006A1D89"/>
    <w:rsid w:val="006D0874"/>
    <w:rsid w:val="006F357B"/>
    <w:rsid w:val="007069E1"/>
    <w:rsid w:val="007A6859"/>
    <w:rsid w:val="007B2A2A"/>
    <w:rsid w:val="007B576E"/>
    <w:rsid w:val="007C0FB6"/>
    <w:rsid w:val="007D40AC"/>
    <w:rsid w:val="007D47F7"/>
    <w:rsid w:val="0080453D"/>
    <w:rsid w:val="00805258"/>
    <w:rsid w:val="00823E76"/>
    <w:rsid w:val="00833071"/>
    <w:rsid w:val="008414E3"/>
    <w:rsid w:val="00841E11"/>
    <w:rsid w:val="008439D1"/>
    <w:rsid w:val="00852108"/>
    <w:rsid w:val="008B6330"/>
    <w:rsid w:val="008B7E52"/>
    <w:rsid w:val="008C4B83"/>
    <w:rsid w:val="008D4B7F"/>
    <w:rsid w:val="008D696B"/>
    <w:rsid w:val="009140BD"/>
    <w:rsid w:val="009228F7"/>
    <w:rsid w:val="00927F6E"/>
    <w:rsid w:val="0095039E"/>
    <w:rsid w:val="00962EE1"/>
    <w:rsid w:val="00974604"/>
    <w:rsid w:val="009C22D4"/>
    <w:rsid w:val="009D4801"/>
    <w:rsid w:val="009E0094"/>
    <w:rsid w:val="009E290A"/>
    <w:rsid w:val="009F1EAB"/>
    <w:rsid w:val="00A020DF"/>
    <w:rsid w:val="00A05AFF"/>
    <w:rsid w:val="00A17992"/>
    <w:rsid w:val="00A24918"/>
    <w:rsid w:val="00A56547"/>
    <w:rsid w:val="00A64C74"/>
    <w:rsid w:val="00A710A9"/>
    <w:rsid w:val="00A90968"/>
    <w:rsid w:val="00B226BB"/>
    <w:rsid w:val="00B31CA9"/>
    <w:rsid w:val="00B417DB"/>
    <w:rsid w:val="00B601FF"/>
    <w:rsid w:val="00B65F10"/>
    <w:rsid w:val="00B90DB3"/>
    <w:rsid w:val="00B90FF4"/>
    <w:rsid w:val="00BC5A8C"/>
    <w:rsid w:val="00C1649A"/>
    <w:rsid w:val="00C83B50"/>
    <w:rsid w:val="00CB5B8B"/>
    <w:rsid w:val="00CF3B96"/>
    <w:rsid w:val="00D01610"/>
    <w:rsid w:val="00D140FD"/>
    <w:rsid w:val="00D7028F"/>
    <w:rsid w:val="00D87D30"/>
    <w:rsid w:val="00DA2002"/>
    <w:rsid w:val="00DC3781"/>
    <w:rsid w:val="00DC4927"/>
    <w:rsid w:val="00DE080F"/>
    <w:rsid w:val="00DE0C01"/>
    <w:rsid w:val="00DE3E55"/>
    <w:rsid w:val="00DE446F"/>
    <w:rsid w:val="00DE68D3"/>
    <w:rsid w:val="00DF6CD9"/>
    <w:rsid w:val="00DF7290"/>
    <w:rsid w:val="00E1518B"/>
    <w:rsid w:val="00E21778"/>
    <w:rsid w:val="00E71B25"/>
    <w:rsid w:val="00E7607D"/>
    <w:rsid w:val="00ED2535"/>
    <w:rsid w:val="00F04E87"/>
    <w:rsid w:val="00F33E24"/>
    <w:rsid w:val="00F35C27"/>
    <w:rsid w:val="00F36199"/>
    <w:rsid w:val="00F952B5"/>
    <w:rsid w:val="00FC2CAA"/>
    <w:rsid w:val="00FD618B"/>
    <w:rsid w:val="00FF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BC5B2"/>
  <w15:chartTrackingRefBased/>
  <w15:docId w15:val="{35DBCCCF-E8B5-4F8D-8B6B-6DA24CF63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4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43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8643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F1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6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6B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90968"/>
    <w:pPr>
      <w:ind w:left="720"/>
      <w:contextualSpacing/>
    </w:pPr>
  </w:style>
  <w:style w:type="table" w:styleId="TableGrid">
    <w:name w:val="Table Grid"/>
    <w:basedOn w:val="TableNormal"/>
    <w:uiPriority w:val="39"/>
    <w:rsid w:val="00071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0A0EC0C674E4E89C7F97EDE37D485" ma:contentTypeVersion="14" ma:contentTypeDescription="Create a new document." ma:contentTypeScope="" ma:versionID="26ddcc9dd61ec5c8033874f8b9a41f44">
  <xsd:schema xmlns:xsd="http://www.w3.org/2001/XMLSchema" xmlns:xs="http://www.w3.org/2001/XMLSchema" xmlns:p="http://schemas.microsoft.com/office/2006/metadata/properties" xmlns:ns3="d28047a0-10e9-4053-81f1-f4b425d75d56" xmlns:ns4="0b56692d-89f9-4617-9780-6a1e18e0b3a8" targetNamespace="http://schemas.microsoft.com/office/2006/metadata/properties" ma:root="true" ma:fieldsID="9d87c9b83f0a596e5cb35f2743158723" ns3:_="" ns4:_="">
    <xsd:import namespace="d28047a0-10e9-4053-81f1-f4b425d75d56"/>
    <xsd:import namespace="0b56692d-89f9-4617-9780-6a1e18e0b3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047a0-10e9-4053-81f1-f4b425d75d5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6692d-89f9-4617-9780-6a1e18e0b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CB6D2B-5425-4029-BD22-936D9D6909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5C5332-53B1-420F-A034-1A839C7190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BBB992-673A-4D6F-B724-AB9BFAE397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047a0-10e9-4053-81f1-f4b425d75d56"/>
    <ds:schemaRef ds:uri="0b56692d-89f9-4617-9780-6a1e18e0b3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ilds</dc:creator>
  <cp:keywords/>
  <dc:description/>
  <cp:lastModifiedBy>Sarah J. Childs</cp:lastModifiedBy>
  <cp:revision>3</cp:revision>
  <dcterms:created xsi:type="dcterms:W3CDTF">2021-08-14T19:50:00Z</dcterms:created>
  <dcterms:modified xsi:type="dcterms:W3CDTF">2021-08-14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0A0EC0C674E4E89C7F97EDE37D485</vt:lpwstr>
  </property>
</Properties>
</file>